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23DF" w:rsidRDefault="00855102" w:rsidP="00BA23D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t>Supplementary File 3</w:t>
      </w:r>
      <w:bookmarkStart w:id="0" w:name="_GoBack"/>
      <w:bookmarkEnd w:id="0"/>
      <w:r w:rsidR="00BA23DF" w:rsidRPr="00BA23DF">
        <w:rPr>
          <w:rFonts w:ascii="Times New Roman" w:hAnsi="Times New Roman" w:cs="Times New Roman"/>
          <w:b/>
          <w:color w:val="000000" w:themeColor="text1"/>
          <w:sz w:val="24"/>
        </w:rPr>
        <w:t>:</w:t>
      </w:r>
      <w:r w:rsidR="00BA23DF" w:rsidRPr="00BA23DF">
        <w:rPr>
          <w:color w:val="000000" w:themeColor="text1"/>
          <w:sz w:val="24"/>
        </w:rPr>
        <w:t xml:space="preserve"> </w:t>
      </w:r>
      <w:r w:rsidR="00BA23DF" w:rsidRPr="00BA23DF">
        <w:rPr>
          <w:rFonts w:ascii="Times New Roman" w:hAnsi="Times New Roman" w:cs="Times New Roman"/>
          <w:sz w:val="24"/>
          <w:szCs w:val="24"/>
        </w:rPr>
        <w:t xml:space="preserve">Attitude of veterinary professional towards the safe handling of veterinary drugs </w:t>
      </w:r>
    </w:p>
    <w:tbl>
      <w:tblPr>
        <w:tblW w:w="10858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7470"/>
        <w:gridCol w:w="1800"/>
        <w:gridCol w:w="1588"/>
      </w:tblGrid>
      <w:tr w:rsidR="00BA23DF" w:rsidRPr="00EA1503" w:rsidTr="00BA23DF">
        <w:trPr>
          <w:trHeight w:val="859"/>
        </w:trPr>
        <w:tc>
          <w:tcPr>
            <w:tcW w:w="747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A23DF" w:rsidRPr="00EA1503" w:rsidRDefault="00BA23DF" w:rsidP="00DB7113">
            <w:pPr>
              <w:tabs>
                <w:tab w:val="left" w:pos="1335"/>
              </w:tabs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8333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Specific items  for Attitude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o</w:t>
            </w:r>
            <w:r w:rsidRPr="00D8333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drug handling and storage management</w:t>
            </w:r>
          </w:p>
        </w:tc>
        <w:tc>
          <w:tcPr>
            <w:tcW w:w="338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A23DF" w:rsidRPr="00EA1503" w:rsidRDefault="00BA23DF" w:rsidP="00DB7113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BA23DF" w:rsidRPr="00EA1503" w:rsidRDefault="00BA23DF" w:rsidP="00DB7113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EA1503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 xml:space="preserve">Response  category </w:t>
            </w:r>
          </w:p>
        </w:tc>
      </w:tr>
      <w:tr w:rsidR="00BA23DF" w:rsidRPr="00EA1503" w:rsidTr="00BA23DF">
        <w:trPr>
          <w:trHeight w:val="143"/>
        </w:trPr>
        <w:tc>
          <w:tcPr>
            <w:tcW w:w="747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A23DF" w:rsidRPr="00EA1503" w:rsidRDefault="00BA23DF" w:rsidP="00DB7113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A23DF" w:rsidRPr="00EA1503" w:rsidRDefault="00BA23DF" w:rsidP="00DB7113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15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sagree </w:t>
            </w:r>
          </w:p>
        </w:tc>
        <w:tc>
          <w:tcPr>
            <w:tcW w:w="15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A23DF" w:rsidRPr="00EA1503" w:rsidRDefault="00BA23DF" w:rsidP="00DB7113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1503">
              <w:rPr>
                <w:rFonts w:ascii="Times New Roman" w:hAnsi="Times New Roman" w:cs="Times New Roman"/>
                <w:b/>
                <w:sz w:val="24"/>
                <w:szCs w:val="24"/>
              </w:rPr>
              <w:t>Agree</w:t>
            </w:r>
            <w:r w:rsidRPr="00EA1503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 xml:space="preserve"> </w:t>
            </w:r>
          </w:p>
        </w:tc>
      </w:tr>
      <w:tr w:rsidR="00BA23DF" w:rsidRPr="00EA1503" w:rsidTr="00BA23DF">
        <w:trPr>
          <w:trHeight w:val="813"/>
        </w:trPr>
        <w:tc>
          <w:tcPr>
            <w:tcW w:w="74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A23DF" w:rsidRPr="00EA1503" w:rsidRDefault="00BA23DF" w:rsidP="00DB711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1503">
              <w:rPr>
                <w:rFonts w:ascii="Times New Roman" w:hAnsi="Times New Roman" w:cs="Times New Roman"/>
                <w:sz w:val="24"/>
                <w:szCs w:val="24"/>
              </w:rPr>
              <w:t xml:space="preserve">Drug quality  has  no relationship with drug handling and </w:t>
            </w:r>
          </w:p>
          <w:p w:rsidR="00BA23DF" w:rsidRPr="00EA1503" w:rsidRDefault="00BA23DF" w:rsidP="00DB711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1503">
              <w:rPr>
                <w:rFonts w:ascii="Times New Roman" w:hAnsi="Times New Roman" w:cs="Times New Roman"/>
                <w:sz w:val="24"/>
                <w:szCs w:val="24"/>
              </w:rPr>
              <w:t xml:space="preserve">storage conditions 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A23DF" w:rsidRPr="00EA1503" w:rsidRDefault="00BA23DF" w:rsidP="00DB711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1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A1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7.1%)</w:t>
            </w:r>
          </w:p>
        </w:tc>
        <w:tc>
          <w:tcPr>
            <w:tcW w:w="15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A23DF" w:rsidRPr="00EA1503" w:rsidRDefault="00BA23DF" w:rsidP="00DB711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1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 (52.9%)</w:t>
            </w:r>
          </w:p>
        </w:tc>
      </w:tr>
      <w:tr w:rsidR="00BA23DF" w:rsidRPr="00EA1503" w:rsidTr="00BA23DF">
        <w:trPr>
          <w:trHeight w:val="636"/>
        </w:trPr>
        <w:tc>
          <w:tcPr>
            <w:tcW w:w="74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A23DF" w:rsidRPr="00EA1503" w:rsidRDefault="00BA23DF" w:rsidP="00DB7113">
            <w:pPr>
              <w:spacing w:before="24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1503">
              <w:rPr>
                <w:rFonts w:ascii="Times New Roman" w:hAnsi="Times New Roman" w:cs="Times New Roman"/>
                <w:sz w:val="24"/>
                <w:szCs w:val="24"/>
              </w:rPr>
              <w:t xml:space="preserve">Proper storage condition can extend the expire date of drugs 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A23DF" w:rsidRPr="00EA1503" w:rsidRDefault="00BA23DF" w:rsidP="00DB7113">
            <w:pPr>
              <w:spacing w:before="24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1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A1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5.9%)</w:t>
            </w:r>
          </w:p>
        </w:tc>
        <w:tc>
          <w:tcPr>
            <w:tcW w:w="15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A23DF" w:rsidRPr="00EA1503" w:rsidRDefault="00BA23DF" w:rsidP="00DB7113">
            <w:pPr>
              <w:spacing w:before="24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1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A1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4.1%)</w:t>
            </w:r>
          </w:p>
        </w:tc>
      </w:tr>
      <w:tr w:rsidR="00BA23DF" w:rsidRPr="00EA1503" w:rsidTr="00BA23DF">
        <w:trPr>
          <w:trHeight w:val="406"/>
        </w:trPr>
        <w:tc>
          <w:tcPr>
            <w:tcW w:w="74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A23DF" w:rsidRPr="00EA1503" w:rsidRDefault="00BA23DF" w:rsidP="00DB711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A1503">
              <w:rPr>
                <w:rFonts w:ascii="Times New Roman" w:hAnsi="Times New Roman" w:cs="Times New Roman"/>
                <w:sz w:val="24"/>
                <w:szCs w:val="24"/>
              </w:rPr>
              <w:t xml:space="preserve">Refrigerator is necessary to veterinary vaccines only  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A23DF" w:rsidRPr="00EA1503" w:rsidRDefault="00BA23DF" w:rsidP="00DB711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1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A1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1.2%)</w:t>
            </w:r>
          </w:p>
        </w:tc>
        <w:tc>
          <w:tcPr>
            <w:tcW w:w="15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A23DF" w:rsidRPr="00EA1503" w:rsidRDefault="00BA23DF" w:rsidP="00DB711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1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(38.8%)</w:t>
            </w:r>
          </w:p>
        </w:tc>
      </w:tr>
      <w:tr w:rsidR="00BA23DF" w:rsidRPr="00EA1503" w:rsidTr="00BA23DF">
        <w:trPr>
          <w:trHeight w:val="813"/>
        </w:trPr>
        <w:tc>
          <w:tcPr>
            <w:tcW w:w="74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A23DF" w:rsidRPr="00EA1503" w:rsidRDefault="00BA23DF" w:rsidP="00DB711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1503">
              <w:rPr>
                <w:rFonts w:ascii="Times New Roman" w:hAnsi="Times New Roman" w:cs="Times New Roman"/>
                <w:sz w:val="24"/>
                <w:szCs w:val="24"/>
              </w:rPr>
              <w:t>It is okay storing expired drugs with together usable</w:t>
            </w:r>
          </w:p>
          <w:p w:rsidR="00BA23DF" w:rsidRPr="00EA1503" w:rsidRDefault="00BA23DF" w:rsidP="00DB711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1503">
              <w:rPr>
                <w:rFonts w:ascii="Times New Roman" w:hAnsi="Times New Roman" w:cs="Times New Roman"/>
                <w:sz w:val="24"/>
                <w:szCs w:val="24"/>
              </w:rPr>
              <w:t xml:space="preserve"> products as a far as the storage area is sufficient enough 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A23DF" w:rsidRPr="00EA1503" w:rsidRDefault="00BA23DF" w:rsidP="00DB711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1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A1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7.6%)</w:t>
            </w:r>
          </w:p>
        </w:tc>
        <w:tc>
          <w:tcPr>
            <w:tcW w:w="15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A23DF" w:rsidRPr="00EA1503" w:rsidRDefault="00BA23DF" w:rsidP="00DB711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1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A1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2.4%)</w:t>
            </w:r>
          </w:p>
        </w:tc>
      </w:tr>
      <w:tr w:rsidR="00BA23DF" w:rsidRPr="00EA1503" w:rsidTr="00BA23DF">
        <w:trPr>
          <w:trHeight w:val="813"/>
        </w:trPr>
        <w:tc>
          <w:tcPr>
            <w:tcW w:w="74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A23DF" w:rsidRPr="00EA1503" w:rsidRDefault="00BA23DF" w:rsidP="00DB711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1503">
              <w:rPr>
                <w:rFonts w:ascii="Times New Roman" w:hAnsi="Times New Roman" w:cs="Times New Roman"/>
                <w:sz w:val="24"/>
                <w:szCs w:val="24"/>
              </w:rPr>
              <w:t xml:space="preserve">Maintaining the good storage conditions of drugs </w:t>
            </w:r>
          </w:p>
          <w:p w:rsidR="00BA23DF" w:rsidRPr="00EA1503" w:rsidRDefault="00BA23DF" w:rsidP="00DB711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1503">
              <w:rPr>
                <w:rFonts w:ascii="Times New Roman" w:hAnsi="Times New Roman" w:cs="Times New Roman"/>
                <w:sz w:val="24"/>
                <w:szCs w:val="24"/>
              </w:rPr>
              <w:t>is the responsibility of  store personnel/keepers only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A23DF" w:rsidRPr="00EA1503" w:rsidRDefault="00BA23DF" w:rsidP="00DB7113">
            <w:pPr>
              <w:spacing w:before="24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1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A1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4.1%)</w:t>
            </w:r>
          </w:p>
        </w:tc>
        <w:tc>
          <w:tcPr>
            <w:tcW w:w="15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A23DF" w:rsidRPr="00EA1503" w:rsidRDefault="00BA23DF" w:rsidP="00DB7113">
            <w:pPr>
              <w:spacing w:before="24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1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A1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5.9%)</w:t>
            </w:r>
          </w:p>
        </w:tc>
      </w:tr>
      <w:tr w:rsidR="00BA23DF" w:rsidRPr="00EA1503" w:rsidTr="00BA23DF">
        <w:trPr>
          <w:trHeight w:val="813"/>
        </w:trPr>
        <w:tc>
          <w:tcPr>
            <w:tcW w:w="74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A23DF" w:rsidRPr="00EA1503" w:rsidRDefault="00BA23DF" w:rsidP="00DB711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1503">
              <w:rPr>
                <w:rFonts w:ascii="Times New Roman" w:hAnsi="Times New Roman" w:cs="Times New Roman"/>
                <w:sz w:val="24"/>
                <w:szCs w:val="24"/>
              </w:rPr>
              <w:t>Currently improper drug storage practice is not the</w:t>
            </w:r>
          </w:p>
          <w:p w:rsidR="00BA23DF" w:rsidRPr="00EA1503" w:rsidRDefault="00BA23DF" w:rsidP="00DB711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1503">
              <w:rPr>
                <w:rFonts w:ascii="Times New Roman" w:hAnsi="Times New Roman" w:cs="Times New Roman"/>
                <w:sz w:val="24"/>
                <w:szCs w:val="24"/>
              </w:rPr>
              <w:t xml:space="preserve"> issue of Ethiopia hence no need </w:t>
            </w:r>
            <w:r w:rsidRPr="00CD7048">
              <w:rPr>
                <w:rFonts w:ascii="Times New Roman" w:hAnsi="Times New Roman" w:cs="Times New Roman"/>
                <w:sz w:val="24"/>
                <w:szCs w:val="24"/>
              </w:rPr>
              <w:t xml:space="preserve">worry </w:t>
            </w:r>
            <w:r w:rsidRPr="00EA1503">
              <w:rPr>
                <w:rFonts w:ascii="Times New Roman" w:hAnsi="Times New Roman" w:cs="Times New Roman"/>
                <w:sz w:val="24"/>
                <w:szCs w:val="24"/>
              </w:rPr>
              <w:t xml:space="preserve">about it 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A23DF" w:rsidRPr="00EA1503" w:rsidRDefault="00BA23DF" w:rsidP="00DB7113">
            <w:pPr>
              <w:spacing w:before="24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1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A1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7.1%)</w:t>
            </w:r>
          </w:p>
        </w:tc>
        <w:tc>
          <w:tcPr>
            <w:tcW w:w="15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A23DF" w:rsidRPr="00EA1503" w:rsidRDefault="00BA23DF" w:rsidP="00DB7113">
            <w:pPr>
              <w:spacing w:before="240"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1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A1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2.9%)</w:t>
            </w:r>
          </w:p>
        </w:tc>
      </w:tr>
      <w:tr w:rsidR="00BA23DF" w:rsidRPr="00EA1503" w:rsidTr="00BA23DF">
        <w:trPr>
          <w:trHeight w:val="533"/>
        </w:trPr>
        <w:tc>
          <w:tcPr>
            <w:tcW w:w="74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BA23DF" w:rsidRPr="00EA1503" w:rsidRDefault="00BA23DF" w:rsidP="00DB7113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150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o you have enough knowledge on safe handling, storage </w:t>
            </w:r>
          </w:p>
          <w:p w:rsidR="00BA23DF" w:rsidRPr="00EA1503" w:rsidRDefault="00BA23DF" w:rsidP="00DB711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150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management of drugs starting from acquisition to end user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BA23DF" w:rsidRPr="00CD7048" w:rsidRDefault="00BA23DF" w:rsidP="00DB7113">
            <w:pPr>
              <w:spacing w:before="24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 (46.5%)</w:t>
            </w:r>
          </w:p>
        </w:tc>
        <w:tc>
          <w:tcPr>
            <w:tcW w:w="15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BA23DF" w:rsidRPr="00CD7048" w:rsidRDefault="00BA23DF" w:rsidP="00DB7113">
            <w:pPr>
              <w:spacing w:before="240"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(53.5%)</w:t>
            </w:r>
          </w:p>
        </w:tc>
      </w:tr>
    </w:tbl>
    <w:p w:rsidR="00BA23DF" w:rsidRPr="00BA23DF" w:rsidRDefault="00BA23DF" w:rsidP="00BA23D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C6132" w:rsidRDefault="003C6132"/>
    <w:sectPr w:rsidR="003C61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23DF"/>
    <w:rsid w:val="003C6132"/>
    <w:rsid w:val="00855102"/>
    <w:rsid w:val="00BA2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000B6"/>
  <w15:docId w15:val="{9416DB06-E37B-410C-BF2C-E0EB1A299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23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23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suneh Tefera</dc:creator>
  <cp:lastModifiedBy>hp</cp:lastModifiedBy>
  <cp:revision>2</cp:revision>
  <dcterms:created xsi:type="dcterms:W3CDTF">2025-05-28T10:46:00Z</dcterms:created>
  <dcterms:modified xsi:type="dcterms:W3CDTF">2025-08-05T20:19:00Z</dcterms:modified>
</cp:coreProperties>
</file>